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E65A8" w14:textId="43D9EBD2" w:rsidR="009423AE" w:rsidRPr="004E6A17" w:rsidRDefault="009423AE" w:rsidP="009423AE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47E17F0" wp14:editId="4C3B77F0">
            <wp:simplePos x="0" y="0"/>
            <wp:positionH relativeFrom="column">
              <wp:posOffset>149225</wp:posOffset>
            </wp:positionH>
            <wp:positionV relativeFrom="paragraph">
              <wp:posOffset>0</wp:posOffset>
            </wp:positionV>
            <wp:extent cx="5579745" cy="3458210"/>
            <wp:effectExtent l="0" t="0" r="1905" b="8890"/>
            <wp:wrapTight wrapText="bothSides">
              <wp:wrapPolygon edited="0">
                <wp:start x="0" y="0"/>
                <wp:lineTo x="0" y="21537"/>
                <wp:lineTo x="21534" y="21537"/>
                <wp:lineTo x="21534" y="0"/>
                <wp:lineTo x="0" y="0"/>
              </wp:wrapPolygon>
            </wp:wrapTight>
            <wp:docPr id="61175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0" t="2127" r="1922" b="1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E8AF69" w14:textId="77777777" w:rsidR="009423AE" w:rsidRPr="004E6A17" w:rsidRDefault="009423AE" w:rsidP="009423AE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Hlk207182619"/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S3 </w:t>
      </w:r>
      <w:r w:rsidRPr="004E6A1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g. </w:t>
      </w:r>
      <w:r w:rsidRPr="004E6A1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verage number of detection days of acoustical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detected</w:t>
      </w:r>
      <w:r w:rsidRPr="004E6A1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iger shark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n = 39)</w:t>
      </w:r>
      <w:r w:rsidRPr="004E6A1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each month at New Providence and Great Exuma, The Bahamas and season (warm/cool).</w:t>
      </w:r>
    </w:p>
    <w:bookmarkEnd w:id="0"/>
    <w:p w14:paraId="479E06F7" w14:textId="77777777" w:rsidR="009423AE" w:rsidRPr="004E6A17" w:rsidRDefault="009423AE" w:rsidP="009423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3912CB2" w14:textId="77777777" w:rsidR="00C4264B" w:rsidRDefault="00C4264B"/>
    <w:sectPr w:rsidR="00C4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AE"/>
    <w:rsid w:val="0069429F"/>
    <w:rsid w:val="009423AE"/>
    <w:rsid w:val="00A445E7"/>
    <w:rsid w:val="00AB73D9"/>
    <w:rsid w:val="00B04178"/>
    <w:rsid w:val="00C4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8FF2E"/>
  <w15:chartTrackingRefBased/>
  <w15:docId w15:val="{03C18CBD-9782-4AA2-B794-9B802608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AE"/>
  </w:style>
  <w:style w:type="paragraph" w:styleId="Heading1">
    <w:name w:val="heading 1"/>
    <w:basedOn w:val="Normal"/>
    <w:next w:val="Normal"/>
    <w:link w:val="Heading1Char"/>
    <w:uiPriority w:val="9"/>
    <w:qFormat/>
    <w:rsid w:val="00942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3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3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3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3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3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3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3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3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3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3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yres</dc:creator>
  <cp:keywords/>
  <dc:description/>
  <cp:lastModifiedBy>Kathryn Ayres</cp:lastModifiedBy>
  <cp:revision>1</cp:revision>
  <dcterms:created xsi:type="dcterms:W3CDTF">2025-10-20T17:52:00Z</dcterms:created>
  <dcterms:modified xsi:type="dcterms:W3CDTF">2025-10-20T17:52:00Z</dcterms:modified>
</cp:coreProperties>
</file>